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1D37" w:rsidRPr="00571930" w:rsidRDefault="00B2140F" w:rsidP="003F1D37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Cs w:val="24"/>
          <w:lang w:val="en-US"/>
        </w:rPr>
      </w:pPr>
      <w:bookmarkStart w:id="0" w:name="OLE_LINK1"/>
      <w:bookmarkStart w:id="1" w:name="_GoBack"/>
      <w:r>
        <w:rPr>
          <w:rFonts w:ascii="Arial" w:eastAsia="Calibri" w:hAnsi="Arial" w:cs="Arial"/>
          <w:b/>
          <w:szCs w:val="24"/>
          <w:lang w:val="en-US"/>
        </w:rPr>
        <w:t xml:space="preserve">Supplementary </w:t>
      </w:r>
      <w:r w:rsidR="007F033F" w:rsidRPr="00DA409B">
        <w:rPr>
          <w:rFonts w:ascii="Arial" w:eastAsia="Calibri" w:hAnsi="Arial" w:cs="Arial"/>
          <w:b/>
          <w:szCs w:val="24"/>
          <w:lang w:val="en-US"/>
        </w:rPr>
        <w:t>Figure 1</w:t>
      </w:r>
      <w:r w:rsidR="003F1D37">
        <w:rPr>
          <w:rFonts w:ascii="Arial" w:eastAsia="Calibri" w:hAnsi="Arial" w:cs="Arial"/>
          <w:b/>
          <w:szCs w:val="24"/>
          <w:lang w:val="en-US"/>
        </w:rPr>
        <w:t xml:space="preserve">: </w:t>
      </w:r>
      <w:r w:rsidR="003F1D37" w:rsidRPr="00571930">
        <w:rPr>
          <w:rFonts w:ascii="Arial" w:eastAsia="Calibri" w:hAnsi="Arial" w:cs="Arial"/>
          <w:szCs w:val="24"/>
          <w:lang w:val="en-US"/>
        </w:rPr>
        <w:t>Consolidated Standards of Reporting Trials (CONSORT) diagram of study inclusion.</w:t>
      </w:r>
    </w:p>
    <w:p w:rsidR="007F033F" w:rsidRPr="00DA409B" w:rsidRDefault="007F033F" w:rsidP="007F033F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bookmarkEnd w:id="0"/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05766C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  <w:r w:rsidRPr="000409D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190C3C" wp14:editId="57F717E9">
                <wp:simplePos x="0" y="0"/>
                <wp:positionH relativeFrom="column">
                  <wp:posOffset>3007360</wp:posOffset>
                </wp:positionH>
                <wp:positionV relativeFrom="paragraph">
                  <wp:posOffset>8255</wp:posOffset>
                </wp:positionV>
                <wp:extent cx="3034665" cy="720080"/>
                <wp:effectExtent l="0" t="0" r="13335" b="23495"/>
                <wp:wrapNone/>
                <wp:docPr id="67" name="Abgerundetes 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34665" cy="720080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5766C" w:rsidRPr="00DA409B" w:rsidRDefault="007F033F" w:rsidP="007F033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Patients with proven cancer </w:t>
                            </w:r>
                            <w:r w:rsidR="0005766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relapse after</w:t>
                            </w:r>
                          </w:p>
                          <w:p w:rsidR="007F033F" w:rsidRPr="00DA409B" w:rsidRDefault="0005766C" w:rsidP="007F033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focal therapy</w:t>
                            </w:r>
                            <w:r w:rsidR="008722F7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(FT)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of localized prostate cancer</w:t>
                            </w:r>
                            <w:r w:rsidR="007F033F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(n=</w:t>
                            </w:r>
                            <w:r w:rsidR="00C82241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98</w:t>
                            </w:r>
                            <w:r w:rsidR="007F033F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2C190C3C" id="Abgerundetes Rechteck 1" o:spid="_x0000_s1026" style="position:absolute;margin-left:236.8pt;margin-top:.65pt;width:238.95pt;height:56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" filled="f" strokecolor="#262626" strokeweight="2pt">
                <v:textbox>
                  <w:txbxContent>
                    <w:p w:rsidR="0005766C" w:rsidRPr="00DA409B" w:rsidRDefault="007F033F" w:rsidP="007F033F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Patients with proven cancer </w:t>
                      </w:r>
                      <w:r w:rsidR="0005766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relapse after</w:t>
                      </w:r>
                    </w:p>
                    <w:p w:rsidR="007F033F" w:rsidRPr="00DA409B" w:rsidRDefault="0005766C" w:rsidP="007F033F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focal therapy</w:t>
                      </w:r>
                      <w:r w:rsidR="008722F7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(FT)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of localized prostate cancer</w:t>
                      </w:r>
                      <w:r w:rsidR="007F033F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(n=</w:t>
                      </w:r>
                      <w:r w:rsidR="00C82241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98</w:t>
                      </w:r>
                      <w:r w:rsidR="007F033F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8D6EC2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  <w:r w:rsidRPr="000409D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9396A2" wp14:editId="4506B5FE">
                <wp:simplePos x="0" y="0"/>
                <wp:positionH relativeFrom="margin">
                  <wp:posOffset>4496435</wp:posOffset>
                </wp:positionH>
                <wp:positionV relativeFrom="paragraph">
                  <wp:posOffset>76835</wp:posOffset>
                </wp:positionV>
                <wp:extent cx="46800" cy="795600"/>
                <wp:effectExtent l="57150" t="19050" r="29845" b="43180"/>
                <wp:wrapNone/>
                <wp:docPr id="18" name="Gerade Verbindung mit Pfei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80000">
                          <a:off x="0" y="0"/>
                          <a:ext cx="46800" cy="7956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0FBFC296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7" o:spid="_x0000_s1026" type="#_x0000_t32" style="position:absolute;margin-left:354.05pt;margin-top:6.05pt;width:3.7pt;height:62.65pt;rotation:3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" strokecolor="#262626" strokeweight="1.5pt">
                <v:stroke endarrow="block"/>
                <w10:wrap anchorx="margin"/>
              </v:shape>
            </w:pict>
          </mc:Fallback>
        </mc:AlternateContent>
      </w: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05766C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0074444" wp14:editId="11D2C750">
                <wp:simplePos x="0" y="0"/>
                <wp:positionH relativeFrom="column">
                  <wp:posOffset>5975985</wp:posOffset>
                </wp:positionH>
                <wp:positionV relativeFrom="paragraph">
                  <wp:posOffset>6350</wp:posOffset>
                </wp:positionV>
                <wp:extent cx="2279650" cy="1181100"/>
                <wp:effectExtent l="0" t="0" r="25400" b="19050"/>
                <wp:wrapNone/>
                <wp:docPr id="68" name="Abgerundetes Rechteck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79650" cy="1181100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7F033F" w:rsidRPr="00DA409B" w:rsidRDefault="00C82241" w:rsidP="007F033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>8</w:t>
                            </w:r>
                            <w:r w:rsidR="007F033F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 xml:space="preserve"> excluded</w:t>
                            </w:r>
                          </w:p>
                          <w:p w:rsidR="007F033F" w:rsidRPr="00DA409B" w:rsidRDefault="008722F7" w:rsidP="007A4C4A">
                            <w:pPr>
                              <w:pStyle w:val="NormalWeb"/>
                              <w:spacing w:before="0" w:beforeAutospacing="0" w:after="0" w:afterAutospacing="0"/>
                              <w:ind w:left="330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>1</w:t>
                            </w:r>
                            <w:r w:rsidR="007F033F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7A4C4A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>initiation of long term androgen deprivation only</w:t>
                            </w:r>
                          </w:p>
                          <w:p w:rsidR="008722F7" w:rsidRPr="00DA409B" w:rsidRDefault="007F033F" w:rsidP="007F033F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 xml:space="preserve">      </w:t>
                            </w:r>
                            <w:r w:rsidR="00C82241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>3</w:t>
                            </w:r>
                            <w:r w:rsidR="008722F7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 xml:space="preserve"> FT not for primary </w:t>
                            </w:r>
                            <w:proofErr w:type="spellStart"/>
                            <w:r w:rsidR="008722F7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>PCa</w:t>
                            </w:r>
                            <w:proofErr w:type="spellEnd"/>
                          </w:p>
                          <w:p w:rsidR="007F033F" w:rsidRPr="008722F7" w:rsidRDefault="008722F7" w:rsidP="008722F7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Calibri" w:eastAsia="+mn-ea" w:hAnsi="Calibri" w:cs="+mn-cs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2"/>
                                <w:szCs w:val="28"/>
                                <w:lang w:val="en-US"/>
                              </w:rPr>
                              <w:t xml:space="preserve">      4 Repeat-FT</w:t>
                            </w:r>
                            <w:r w:rsidR="007F033F" w:rsidRPr="000409DE">
                              <w:rPr>
                                <w:rFonts w:ascii="Calibri" w:eastAsia="+mn-ea" w:hAnsi="Calibri" w:cs="+mn-cs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ab/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60074444" id="Abgerundetes Rechteck 3" o:spid="_x0000_s1027" style="position:absolute;margin-left:470.55pt;margin-top:.5pt;width:179.5pt;height:9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" filled="f" strokecolor="#262626" strokeweight="2pt">
                <v:textbox>
                  <w:txbxContent>
                    <w:p w:rsidR="007F033F" w:rsidRPr="00DA409B" w:rsidRDefault="00C82241" w:rsidP="007F033F">
                      <w:pPr>
                        <w:pStyle w:val="StandardWeb"/>
                        <w:spacing w:before="0" w:beforeAutospacing="0" w:after="0" w:afterAutospacing="0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>8</w:t>
                      </w:r>
                      <w:r w:rsidR="007F033F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 xml:space="preserve"> excluded</w:t>
                      </w:r>
                    </w:p>
                    <w:p w:rsidR="007F033F" w:rsidRPr="00DA409B" w:rsidRDefault="008722F7" w:rsidP="007A4C4A">
                      <w:pPr>
                        <w:pStyle w:val="StandardWeb"/>
                        <w:spacing w:before="0" w:beforeAutospacing="0" w:after="0" w:afterAutospacing="0"/>
                        <w:ind w:left="330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>1</w:t>
                      </w:r>
                      <w:r w:rsidR="007F033F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 xml:space="preserve"> </w:t>
                      </w:r>
                      <w:r w:rsidR="007A4C4A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>initiation of long term androgen deprivation only</w:t>
                      </w:r>
                    </w:p>
                    <w:p w:rsidR="008722F7" w:rsidRPr="00DA409B" w:rsidRDefault="007F033F" w:rsidP="007F033F">
                      <w:pPr>
                        <w:pStyle w:val="StandardWeb"/>
                        <w:spacing w:before="0" w:beforeAutospacing="0" w:after="0" w:afterAutospacing="0"/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 xml:space="preserve">      </w:t>
                      </w:r>
                      <w:r w:rsidR="00C82241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>3</w:t>
                      </w:r>
                      <w:r w:rsidR="008722F7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 xml:space="preserve"> FT not for primary PCa</w:t>
                      </w:r>
                    </w:p>
                    <w:p w:rsidR="007F033F" w:rsidRPr="008722F7" w:rsidRDefault="008722F7" w:rsidP="008722F7">
                      <w:pPr>
                        <w:pStyle w:val="StandardWeb"/>
                        <w:spacing w:before="0" w:beforeAutospacing="0" w:after="0" w:afterAutospacing="0"/>
                        <w:rPr>
                          <w:rFonts w:ascii="Calibri" w:eastAsia="+mn-ea" w:hAnsi="Calibri" w:cs="+mn-cs"/>
                          <w:color w:val="262626"/>
                          <w:kern w:val="24"/>
                          <w:szCs w:val="28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2"/>
                          <w:szCs w:val="28"/>
                          <w:lang w:val="en-US"/>
                        </w:rPr>
                        <w:t xml:space="preserve">      4 Repeat-FT</w:t>
                      </w:r>
                      <w:r w:rsidR="007F033F" w:rsidRPr="000409DE">
                        <w:rPr>
                          <w:rFonts w:ascii="Calibri" w:eastAsia="+mn-ea" w:hAnsi="Calibri" w:cs="+mn-cs"/>
                          <w:color w:val="262626"/>
                          <w:kern w:val="24"/>
                          <w:szCs w:val="28"/>
                          <w:lang w:val="en-US"/>
                        </w:rPr>
                        <w:tab/>
                      </w:r>
                    </w:p>
                  </w:txbxContent>
                </v:textbox>
              </v:roundrect>
            </w:pict>
          </mc:Fallback>
        </mc:AlternateContent>
      </w: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002A14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D72E1D5" wp14:editId="1B4EA3A3">
                <wp:simplePos x="0" y="0"/>
                <wp:positionH relativeFrom="column">
                  <wp:posOffset>4528185</wp:posOffset>
                </wp:positionH>
                <wp:positionV relativeFrom="page">
                  <wp:posOffset>2447925</wp:posOffset>
                </wp:positionV>
                <wp:extent cx="1447800" cy="85725"/>
                <wp:effectExtent l="0" t="0" r="76200" b="85725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85725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D70B88B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4" o:spid="_x0000_s1026" type="#_x0000_t32" style="position:absolute;margin-left:356.55pt;margin-top:192.75pt;width:114pt;height:6.7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" strokecolor="#272727 [2749]" strokeweight="1.5pt">
                <v:stroke endarrow="block" joinstyle="miter"/>
                <w10:wrap anchory="page"/>
              </v:shape>
            </w:pict>
          </mc:Fallback>
        </mc:AlternateContent>
      </w: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Default="007F033F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</w:p>
    <w:p w:rsidR="007F033F" w:rsidRPr="0036675B" w:rsidRDefault="0005766C" w:rsidP="007F033F">
      <w:pPr>
        <w:spacing w:after="0" w:line="240" w:lineRule="auto"/>
        <w:rPr>
          <w:rFonts w:ascii="Calibri" w:eastAsia="MS Mincho" w:hAnsi="Calibri" w:cs="Times New Roman"/>
          <w:sz w:val="14"/>
          <w:szCs w:val="12"/>
          <w:lang w:val="en-US" w:eastAsia="de-DE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3368675</wp:posOffset>
                </wp:positionH>
                <wp:positionV relativeFrom="paragraph">
                  <wp:posOffset>12700</wp:posOffset>
                </wp:positionV>
                <wp:extent cx="2311400" cy="787400"/>
                <wp:effectExtent l="0" t="0" r="12700" b="12700"/>
                <wp:wrapNone/>
                <wp:docPr id="6" name="Ellips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0" cy="787400"/>
                        </a:xfrm>
                        <a:prstGeom prst="ellipse">
                          <a:avLst/>
                        </a:prstGeom>
                        <a:noFill/>
                        <a:ln w="2540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5766C" w:rsidRPr="00DA409B" w:rsidRDefault="0005766C" w:rsidP="0005766C">
                            <w:pPr>
                              <w:jc w:val="center"/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4"/>
                                <w:szCs w:val="28"/>
                                <w:lang w:val="en-US" w:eastAsia="de-DE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4"/>
                                <w:szCs w:val="28"/>
                                <w:lang w:val="en-US" w:eastAsia="de-DE"/>
                              </w:rPr>
                              <w:t>Patients included into analysis (n=</w:t>
                            </w:r>
                            <w:r w:rsidR="006F5F4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4"/>
                                <w:szCs w:val="28"/>
                                <w:lang w:val="en-US" w:eastAsia="de-DE"/>
                              </w:rPr>
                              <w:t>90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 w:val="24"/>
                                <w:szCs w:val="28"/>
                                <w:lang w:val="en-US" w:eastAsia="de-DE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oval id="Ellipse 6" o:spid="_x0000_s1028" style="position:absolute;margin-left:265.25pt;margin-top:1pt;width:182pt;height:62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" filled="f" strokecolor="#272727 [2749]" strokeweight="2pt">
                <v:stroke joinstyle="miter"/>
                <v:textbox>
                  <w:txbxContent>
                    <w:p w:rsidR="0005766C" w:rsidRPr="00DA409B" w:rsidRDefault="0005766C" w:rsidP="0005766C">
                      <w:pPr>
                        <w:jc w:val="center"/>
                        <w:rPr>
                          <w:rFonts w:ascii="Arial" w:eastAsia="+mn-ea" w:hAnsi="Arial" w:cs="Arial"/>
                          <w:color w:val="262626"/>
                          <w:kern w:val="24"/>
                          <w:sz w:val="24"/>
                          <w:szCs w:val="28"/>
                          <w:lang w:val="en-US" w:eastAsia="de-DE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4"/>
                          <w:szCs w:val="28"/>
                          <w:lang w:val="en-US" w:eastAsia="de-DE"/>
                        </w:rPr>
                        <w:t>Patients included into analysis (n=</w:t>
                      </w:r>
                      <w:r w:rsidR="006F5F4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4"/>
                          <w:szCs w:val="28"/>
                          <w:lang w:val="en-US" w:eastAsia="de-DE"/>
                        </w:rPr>
                        <w:t>90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 w:val="24"/>
                          <w:szCs w:val="28"/>
                          <w:lang w:val="en-US" w:eastAsia="de-DE"/>
                        </w:rPr>
                        <w:t>)</w:t>
                      </w:r>
                    </w:p>
                  </w:txbxContent>
                </v:textbox>
              </v:oval>
            </w:pict>
          </mc:Fallback>
        </mc:AlternateContent>
      </w:r>
    </w:p>
    <w:p w:rsidR="007F033F" w:rsidRDefault="007F033F" w:rsidP="007F033F">
      <w:pPr>
        <w:framePr w:hSpace="141" w:wrap="around" w:vAnchor="page" w:hAnchor="page" w:x="3601" w:y="2491"/>
        <w:rPr>
          <w:lang w:val="en-US"/>
        </w:rPr>
      </w:pPr>
      <w:r>
        <w:rPr>
          <w:lang w:val="en-US"/>
        </w:rPr>
        <w:br w:type="page"/>
      </w:r>
    </w:p>
    <w:p w:rsidR="007F033F" w:rsidRDefault="007F033F" w:rsidP="007F033F">
      <w:pPr>
        <w:framePr w:hSpace="141" w:wrap="around" w:vAnchor="page" w:hAnchor="page" w:x="3601" w:y="2491"/>
        <w:rPr>
          <w:lang w:val="en-US"/>
        </w:rPr>
      </w:pPr>
      <w:r>
        <w:rPr>
          <w:lang w:val="en-US"/>
        </w:rPr>
        <w:t xml:space="preserve">. </w:t>
      </w:r>
    </w:p>
    <w:p w:rsidR="007F033F" w:rsidRDefault="007F033F" w:rsidP="007F033F">
      <w:pPr>
        <w:rPr>
          <w:lang w:val="en-US"/>
        </w:rPr>
      </w:pPr>
    </w:p>
    <w:p w:rsidR="007F033F" w:rsidRDefault="007F033F" w:rsidP="007F033F">
      <w:pPr>
        <w:rPr>
          <w:lang w:val="en-US"/>
        </w:rPr>
      </w:pPr>
    </w:p>
    <w:p w:rsidR="007F033F" w:rsidRDefault="008D6EC2" w:rsidP="007F033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AFB218C" wp14:editId="3F42E88D">
                <wp:simplePos x="0" y="0"/>
                <wp:positionH relativeFrom="column">
                  <wp:posOffset>4537711</wp:posOffset>
                </wp:positionH>
                <wp:positionV relativeFrom="paragraph">
                  <wp:posOffset>123825</wp:posOffset>
                </wp:positionV>
                <wp:extent cx="1365250" cy="330200"/>
                <wp:effectExtent l="0" t="0" r="44450" b="69850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65250" cy="3302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1C84835" id="Gerade Verbindung mit Pfeil 23" o:spid="_x0000_s1026" type="#_x0000_t32" style="position:absolute;margin-left:357.3pt;margin-top:9.75pt;width:107.5pt;height:2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" strokecolor="#272727 [2749]" strokeweight="1.5pt">
                <v:stroke endarrow="block" joinstyle="miter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524375</wp:posOffset>
                </wp:positionH>
                <wp:positionV relativeFrom="page">
                  <wp:posOffset>3603625</wp:posOffset>
                </wp:positionV>
                <wp:extent cx="46800" cy="378000"/>
                <wp:effectExtent l="76200" t="57150" r="48895" b="60325"/>
                <wp:wrapNone/>
                <wp:docPr id="20" name="Gerade Verbindung mit Pfeil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360000">
                          <a:off x="0" y="0"/>
                          <a:ext cx="46800" cy="37800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  <a:scene3d>
                          <a:camera prst="orthographicFront">
                            <a:rot lat="0" lon="0" rev="0"/>
                          </a:camera>
                          <a:lightRig rig="threePt" dir="t"/>
                        </a:scene3d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7DCF907" id="Gerade Verbindung mit Pfeil 20" o:spid="_x0000_s1026" type="#_x0000_t32" style="position:absolute;margin-left:356.25pt;margin-top:283.75pt;width:3.7pt;height:29.75pt;rotation:6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" strokecolor="#272727 [2749]" strokeweight="1.5pt">
                <v:stroke endarrow="block" joinstyle="miter"/>
                <w10:wrap anchory="page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AABB5A2" wp14:editId="58640043">
                <wp:simplePos x="0" y="0"/>
                <wp:positionH relativeFrom="column">
                  <wp:posOffset>3140710</wp:posOffset>
                </wp:positionH>
                <wp:positionV relativeFrom="paragraph">
                  <wp:posOffset>127001</wp:posOffset>
                </wp:positionV>
                <wp:extent cx="1403350" cy="298450"/>
                <wp:effectExtent l="38100" t="0" r="25400" b="82550"/>
                <wp:wrapNone/>
                <wp:docPr id="22" name="Gerade Verbindung mit Pfeil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03350" cy="29845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000C35C" id="Gerade Verbindung mit Pfeil 22" o:spid="_x0000_s1026" type="#_x0000_t32" style="position:absolute;margin-left:247.3pt;margin-top:10pt;width:110.5pt;height:23.5pt;flip:x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" strokecolor="#272727 [2749]" strokeweight="1.5pt">
                <v:stroke endarrow="block" joinstyle="miter"/>
              </v:shape>
            </w:pict>
          </mc:Fallback>
        </mc:AlternateContent>
      </w:r>
    </w:p>
    <w:p w:rsidR="007F033F" w:rsidRDefault="00220911" w:rsidP="007F033F">
      <w:pPr>
        <w:rPr>
          <w:lang w:val="en-US"/>
        </w:rPr>
      </w:pP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9538087" wp14:editId="2376914A">
                <wp:simplePos x="0" y="0"/>
                <wp:positionH relativeFrom="column">
                  <wp:posOffset>734060</wp:posOffset>
                </wp:positionH>
                <wp:positionV relativeFrom="paragraph">
                  <wp:posOffset>107950</wp:posOffset>
                </wp:positionV>
                <wp:extent cx="2533650" cy="1524000"/>
                <wp:effectExtent l="0" t="0" r="19050" b="19050"/>
                <wp:wrapNone/>
                <wp:docPr id="13" name="Abgerundetes 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0" cy="152400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7249318B" id="Abgerundetes Rechteck 13" o:spid="_x0000_s1026" style="position:absolute;margin-left:57.8pt;margin-top:8.5pt;width:199.5pt;height:120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" filled="f" strokecolor="#272727 [2749]" strokeweight="1.5pt">
                <v:stroke joinstyle="miter"/>
              </v:roundrect>
            </w:pict>
          </mc:Fallback>
        </mc:AlternateContent>
      </w:r>
      <w:r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788660</wp:posOffset>
                </wp:positionH>
                <wp:positionV relativeFrom="paragraph">
                  <wp:posOffset>133350</wp:posOffset>
                </wp:positionV>
                <wp:extent cx="2533650" cy="1524000"/>
                <wp:effectExtent l="0" t="0" r="19050" b="19050"/>
                <wp:wrapNone/>
                <wp:docPr id="12" name="Abgerundetes Rechtec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33650" cy="1524000"/>
                        </a:xfrm>
                        <a:prstGeom prst="roundRect">
                          <a:avLst/>
                        </a:prstGeom>
                        <a:noFill/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1678CE4C" id="Abgerundetes Rechteck 12" o:spid="_x0000_s1026" style="position:absolute;margin-left:455.8pt;margin-top:10.5pt;width:199.5pt;height:120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" filled="f" strokecolor="#272727 [2749]" strokeweight="1.5pt">
                <v:stroke joinstyle="miter"/>
              </v:roundrect>
            </w:pict>
          </mc:Fallback>
        </mc:AlternateContent>
      </w:r>
      <w:r w:rsidR="0005766C" w:rsidRPr="000409D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5BBE71" wp14:editId="21A5E31F">
                <wp:simplePos x="0" y="0"/>
                <wp:positionH relativeFrom="column">
                  <wp:posOffset>5880735</wp:posOffset>
                </wp:positionH>
                <wp:positionV relativeFrom="paragraph">
                  <wp:posOffset>209550</wp:posOffset>
                </wp:positionV>
                <wp:extent cx="2349500" cy="575945"/>
                <wp:effectExtent l="0" t="0" r="12700" b="14605"/>
                <wp:wrapNone/>
                <wp:docPr id="2" name="Abgerundetes 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575945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A16DF3" w:rsidRDefault="00220911" w:rsidP="0005766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Salvage </w:t>
                            </w:r>
                            <w:proofErr w:type="spellStart"/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radiatio</w:t>
                            </w:r>
                            <w:r w:rsidR="00570882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therapy</w:t>
                            </w:r>
                            <w:proofErr w:type="spellEnd"/>
                            <w:r w:rsidR="00570882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  <w:p w:rsidR="0005766C" w:rsidRPr="00DA409B" w:rsidRDefault="00570882" w:rsidP="0005766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(S-</w:t>
                            </w:r>
                            <w:r w:rsidR="00220911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RT)</w:t>
                            </w:r>
                            <w:r w:rsidR="0005766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220911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(n=</w:t>
                            </w:r>
                            <w:r w:rsidR="006F5F4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3</w:t>
                            </w:r>
                            <w:r w:rsidR="0005766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735BBE71" id="Abgerundetes Rechteck 4" o:spid="_x0000_s1029" style="position:absolute;margin-left:463.05pt;margin-top:16.5pt;width:185pt;height:45.3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" filled="f" strokecolor="#262626" strokeweight="2pt">
                <v:textbox>
                  <w:txbxContent>
                    <w:p w:rsidR="00A16DF3" w:rsidRDefault="00220911" w:rsidP="0005766C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Salvage radiatio</w:t>
                      </w:r>
                      <w:r w:rsidR="00570882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therapy </w:t>
                      </w:r>
                    </w:p>
                    <w:p w:rsidR="0005766C" w:rsidRPr="00DA409B" w:rsidRDefault="00570882" w:rsidP="0005766C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bookmarkStart w:id="2" w:name="_GoBack"/>
                      <w:bookmarkEnd w:id="2"/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(S-</w:t>
                      </w:r>
                      <w:r w:rsidR="00220911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RT)</w:t>
                      </w:r>
                      <w:r w:rsidR="0005766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="00220911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(n=</w:t>
                      </w:r>
                      <w:r w:rsidR="006F5F4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3</w:t>
                      </w:r>
                      <w:r w:rsidR="0005766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5766C" w:rsidRPr="000409D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D5D35BD" wp14:editId="3BE3634F">
                <wp:simplePos x="0" y="0"/>
                <wp:positionH relativeFrom="column">
                  <wp:posOffset>816610</wp:posOffset>
                </wp:positionH>
                <wp:positionV relativeFrom="paragraph">
                  <wp:posOffset>209550</wp:posOffset>
                </wp:positionV>
                <wp:extent cx="2349500" cy="575945"/>
                <wp:effectExtent l="0" t="0" r="12700" b="14605"/>
                <wp:wrapNone/>
                <wp:docPr id="69" name="Abgerundetes 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575945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570882" w:rsidRPr="00DA409B" w:rsidRDefault="00220911" w:rsidP="007F033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Salvage </w:t>
                            </w:r>
                            <w:r w:rsidR="006F5F4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radical prostatectomy </w:t>
                            </w:r>
                          </w:p>
                          <w:p w:rsidR="007F033F" w:rsidRPr="00DA409B" w:rsidRDefault="006F5F4C" w:rsidP="007F033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(</w:t>
                            </w:r>
                            <w:r w:rsidR="00570882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S-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RP) (n=37</w:t>
                            </w:r>
                            <w:r w:rsidR="00220911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3D5D35BD" id="_x0000_s1030" style="position:absolute;margin-left:64.3pt;margin-top:16.5pt;width:185pt;height:45.3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" filled="f" strokecolor="#262626" strokeweight="2pt">
                <v:textbox>
                  <w:txbxContent>
                    <w:p w:rsidR="00570882" w:rsidRPr="00DA409B" w:rsidRDefault="00220911" w:rsidP="007F033F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Salvage </w:t>
                      </w:r>
                      <w:r w:rsidR="006F5F4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radical prostatectomy </w:t>
                      </w:r>
                    </w:p>
                    <w:p w:rsidR="007F033F" w:rsidRPr="00DA409B" w:rsidRDefault="006F5F4C" w:rsidP="007F033F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(</w:t>
                      </w:r>
                      <w:r w:rsidR="00570882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S-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RP) (n=37</w:t>
                      </w:r>
                      <w:r w:rsidR="00220911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="0005766C" w:rsidRPr="000409D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35BBE71" wp14:editId="21A5E31F">
                <wp:simplePos x="0" y="0"/>
                <wp:positionH relativeFrom="column">
                  <wp:posOffset>3350260</wp:posOffset>
                </wp:positionH>
                <wp:positionV relativeFrom="paragraph">
                  <wp:posOffset>209550</wp:posOffset>
                </wp:positionV>
                <wp:extent cx="2349500" cy="575945"/>
                <wp:effectExtent l="0" t="0" r="12700" b="14605"/>
                <wp:wrapNone/>
                <wp:docPr id="1" name="Abgerundetes 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575945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05766C" w:rsidRPr="00DA409B" w:rsidRDefault="00220911" w:rsidP="0005766C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Active surveillance (</w:t>
                            </w:r>
                            <w:r w:rsidR="008722F7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≥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6 months)</w:t>
                            </w:r>
                            <w:r w:rsidR="0005766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(n=</w:t>
                            </w:r>
                            <w:r w:rsidR="006F5F4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50</w:t>
                            </w:r>
                            <w:r w:rsidR="0005766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735BBE71" id="_x0000_s1031" style="position:absolute;margin-left:263.8pt;margin-top:16.5pt;width:185pt;height:45.3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" filled="f" strokecolor="#262626" strokeweight="2pt">
                <v:textbox>
                  <w:txbxContent>
                    <w:p w:rsidR="0005766C" w:rsidRPr="00DA409B" w:rsidRDefault="00220911" w:rsidP="0005766C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Active surveillance (</w:t>
                      </w:r>
                      <w:r w:rsidR="008722F7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≥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6 months)</w:t>
                      </w:r>
                      <w:r w:rsidR="0005766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(n=</w:t>
                      </w:r>
                      <w:r w:rsidR="006F5F4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50</w:t>
                      </w:r>
                      <w:r w:rsidR="0005766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7F033F" w:rsidRDefault="007F033F" w:rsidP="007F033F">
      <w:pPr>
        <w:rPr>
          <w:lang w:val="en-US"/>
        </w:rPr>
      </w:pPr>
    </w:p>
    <w:p w:rsidR="007F033F" w:rsidRDefault="00220911" w:rsidP="007F033F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3267710</wp:posOffset>
                </wp:positionH>
                <wp:positionV relativeFrom="paragraph">
                  <wp:posOffset>215900</wp:posOffset>
                </wp:positionV>
                <wp:extent cx="1225550" cy="488950"/>
                <wp:effectExtent l="38100" t="0" r="12700" b="101600"/>
                <wp:wrapNone/>
                <wp:docPr id="19" name="Gewinkelter Verbinde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25550" cy="488950"/>
                        </a:xfrm>
                        <a:prstGeom prst="bentConnector3">
                          <a:avLst/>
                        </a:prstGeom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1FED783A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Gewinkelter Verbinder 19" o:spid="_x0000_s1026" type="#_x0000_t34" style="position:absolute;margin-left:257.3pt;margin-top:17pt;width:96.5pt;height:38.5pt;flip:x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" strokecolor="#272727 [2749]" strokeweight="1.5pt">
                <v:stroke endarrow="block"/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4575810</wp:posOffset>
                </wp:positionH>
                <wp:positionV relativeFrom="paragraph">
                  <wp:posOffset>213995</wp:posOffset>
                </wp:positionV>
                <wp:extent cx="1219200" cy="497205"/>
                <wp:effectExtent l="0" t="0" r="57150" b="93345"/>
                <wp:wrapNone/>
                <wp:docPr id="14" name="Gewinkelter Verbinde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19200" cy="497205"/>
                        </a:xfrm>
                        <a:prstGeom prst="bentConnector3">
                          <a:avLst/>
                        </a:prstGeom>
                        <a:ln w="19050">
                          <a:solidFill>
                            <a:schemeClr val="tx1">
                              <a:lumMod val="85000"/>
                              <a:lumOff val="1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0B11E038" id="Gewinkelter Verbinder 14" o:spid="_x0000_s1026" type="#_x0000_t34" style="position:absolute;margin-left:360.3pt;margin-top:16.85pt;width:96pt;height:39.1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" strokecolor="#272727 [2749]" strokeweight="1.5pt">
                <v:stroke endarrow="block"/>
              </v:shape>
            </w:pict>
          </mc:Fallback>
        </mc:AlternateContent>
      </w:r>
    </w:p>
    <w:p w:rsidR="007F033F" w:rsidRDefault="00220911" w:rsidP="007F033F">
      <w:pPr>
        <w:rPr>
          <w:lang w:val="en-US"/>
        </w:rPr>
      </w:pPr>
      <w:r w:rsidRPr="000409D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6EAF465" wp14:editId="3EAEA09B">
                <wp:simplePos x="0" y="0"/>
                <wp:positionH relativeFrom="column">
                  <wp:posOffset>816610</wp:posOffset>
                </wp:positionH>
                <wp:positionV relativeFrom="paragraph">
                  <wp:posOffset>114300</wp:posOffset>
                </wp:positionV>
                <wp:extent cx="2349500" cy="575945"/>
                <wp:effectExtent l="0" t="0" r="12700" b="14605"/>
                <wp:wrapNone/>
                <wp:docPr id="10" name="Abgerundetes 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575945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20911" w:rsidRPr="00DA409B" w:rsidRDefault="00220911" w:rsidP="0022091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Secondary </w:t>
                            </w:r>
                            <w:r w:rsidR="00570882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S-RP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6F5F4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(n=7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46EAF465" id="_x0000_s1032" style="position:absolute;margin-left:64.3pt;margin-top:9pt;width:185pt;height:45.3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" filled="f" strokecolor="#262626" strokeweight="2pt">
                <v:textbox>
                  <w:txbxContent>
                    <w:p w:rsidR="00220911" w:rsidRPr="00DA409B" w:rsidRDefault="00220911" w:rsidP="00220911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Secondary </w:t>
                      </w:r>
                      <w:r w:rsidR="00570882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S-RP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="006F5F4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(n=7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 w:rsidRPr="000409DE">
        <w:rPr>
          <w:noProof/>
          <w:sz w:val="20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4B63E18" wp14:editId="3E78FC3B">
                <wp:simplePos x="0" y="0"/>
                <wp:positionH relativeFrom="column">
                  <wp:posOffset>5880735</wp:posOffset>
                </wp:positionH>
                <wp:positionV relativeFrom="paragraph">
                  <wp:posOffset>114300</wp:posOffset>
                </wp:positionV>
                <wp:extent cx="2349500" cy="575945"/>
                <wp:effectExtent l="0" t="0" r="12700" b="14605"/>
                <wp:wrapNone/>
                <wp:docPr id="7" name="Abgerundetes Rechtec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575945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>
                              <a:lumMod val="85000"/>
                              <a:lumOff val="15000"/>
                            </a:sysClr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220911" w:rsidRPr="00DA409B" w:rsidRDefault="00220911" w:rsidP="00220911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rFonts w:ascii="Arial" w:hAnsi="Arial" w:cs="Arial"/>
                                <w:sz w:val="22"/>
                                <w:lang w:val="en-US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Secondary </w:t>
                            </w:r>
                            <w:r w:rsidR="00570882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S-RT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 xml:space="preserve"> (n=</w:t>
                            </w:r>
                            <w:r w:rsidR="006F5F4C"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10</w:t>
                            </w:r>
                            <w:r w:rsidRPr="00DA409B">
                              <w:rPr>
                                <w:rFonts w:ascii="Arial" w:eastAsia="+mn-ea" w:hAnsi="Arial" w:cs="Arial"/>
                                <w:color w:val="262626"/>
                                <w:kern w:val="24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roundrect w14:anchorId="64B63E18" id="_x0000_s1033" style="position:absolute;margin-left:463.05pt;margin-top:9pt;width:185pt;height:45.3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" filled="f" strokecolor="#262626" strokeweight="2pt">
                <v:textbox>
                  <w:txbxContent>
                    <w:p w:rsidR="00220911" w:rsidRPr="00DA409B" w:rsidRDefault="00220911" w:rsidP="00220911">
                      <w:pPr>
                        <w:pStyle w:val="StandardWeb"/>
                        <w:spacing w:before="0" w:beforeAutospacing="0" w:after="0" w:afterAutospacing="0"/>
                        <w:jc w:val="center"/>
                        <w:rPr>
                          <w:rFonts w:ascii="Arial" w:hAnsi="Arial" w:cs="Arial"/>
                          <w:sz w:val="22"/>
                          <w:lang w:val="en-US"/>
                        </w:rPr>
                      </w:pPr>
                      <w:r>
                        <w:rPr>
                          <w:rFonts w:ascii="Calibri" w:eastAsia="+mn-ea" w:hAnsi="Calibri" w:cs="+mn-cs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Secondary </w:t>
                      </w:r>
                      <w:r w:rsidR="00570882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S-RT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 xml:space="preserve"> (n=</w:t>
                      </w:r>
                      <w:r w:rsidR="006F5F4C"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10</w:t>
                      </w:r>
                      <w:r w:rsidRPr="00DA409B">
                        <w:rPr>
                          <w:rFonts w:ascii="Arial" w:eastAsia="+mn-ea" w:hAnsi="Arial" w:cs="Arial"/>
                          <w:color w:val="262626"/>
                          <w:kern w:val="24"/>
                          <w:szCs w:val="28"/>
                          <w:lang w:val="en-US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:rsidR="007F033F" w:rsidRDefault="007F033F" w:rsidP="007F033F">
      <w:pPr>
        <w:rPr>
          <w:lang w:val="en-US"/>
        </w:rPr>
      </w:pPr>
    </w:p>
    <w:p w:rsidR="007F033F" w:rsidRDefault="007F033F" w:rsidP="007F033F">
      <w:pPr>
        <w:rPr>
          <w:lang w:val="en-US"/>
        </w:rPr>
      </w:pPr>
    </w:p>
    <w:p w:rsidR="007F033F" w:rsidRDefault="007F033F" w:rsidP="007F033F">
      <w:pPr>
        <w:rPr>
          <w:lang w:val="en-US"/>
        </w:rPr>
      </w:pPr>
    </w:p>
    <w:p w:rsidR="007F033F" w:rsidRDefault="007F033F" w:rsidP="007F033F">
      <w:pPr>
        <w:rPr>
          <w:lang w:val="en-US"/>
        </w:rPr>
      </w:pPr>
    </w:p>
    <w:bookmarkEnd w:id="1"/>
    <w:p w:rsidR="00F53F90" w:rsidRPr="005834C2" w:rsidRDefault="00CB55F7" w:rsidP="007F033F">
      <w:pPr>
        <w:rPr>
          <w:lang w:val="en-US"/>
        </w:rPr>
      </w:pPr>
    </w:p>
    <w:sectPr w:rsidR="00F53F90" w:rsidRPr="005834C2" w:rsidSect="00CB55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438"/>
    <w:rsid w:val="00002A14"/>
    <w:rsid w:val="0005766C"/>
    <w:rsid w:val="00220911"/>
    <w:rsid w:val="003F1D37"/>
    <w:rsid w:val="004755E1"/>
    <w:rsid w:val="004F59C1"/>
    <w:rsid w:val="00554642"/>
    <w:rsid w:val="00570882"/>
    <w:rsid w:val="005834C2"/>
    <w:rsid w:val="006F5F4C"/>
    <w:rsid w:val="007A4C4A"/>
    <w:rsid w:val="007B382A"/>
    <w:rsid w:val="007F033F"/>
    <w:rsid w:val="008046AB"/>
    <w:rsid w:val="00871EA2"/>
    <w:rsid w:val="008722F7"/>
    <w:rsid w:val="008773D8"/>
    <w:rsid w:val="008B3A97"/>
    <w:rsid w:val="008D6EC2"/>
    <w:rsid w:val="00945B62"/>
    <w:rsid w:val="009B2438"/>
    <w:rsid w:val="00A16DF3"/>
    <w:rsid w:val="00AA5498"/>
    <w:rsid w:val="00B2140F"/>
    <w:rsid w:val="00B702F3"/>
    <w:rsid w:val="00BF2A78"/>
    <w:rsid w:val="00C3530C"/>
    <w:rsid w:val="00C82241"/>
    <w:rsid w:val="00CA6317"/>
    <w:rsid w:val="00CB55F7"/>
    <w:rsid w:val="00DA4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89D31E-65DD-4412-9346-F4A4C372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3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34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834C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Hardenberg, Jost</dc:creator>
  <cp:keywords/>
  <dc:description/>
  <cp:lastModifiedBy>Pushpakala S.</cp:lastModifiedBy>
  <cp:revision>4</cp:revision>
  <dcterms:created xsi:type="dcterms:W3CDTF">2021-02-14T15:44:00Z</dcterms:created>
  <dcterms:modified xsi:type="dcterms:W3CDTF">2021-04-15T11:31:00Z</dcterms:modified>
</cp:coreProperties>
</file>